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02226" w14:textId="06501ACA" w:rsidR="00652938" w:rsidRPr="00CB4929" w:rsidRDefault="00652938" w:rsidP="00652938">
      <w:pPr>
        <w:rPr>
          <w:rFonts w:ascii="Times New Roman" w:hAnsi="Times New Roman" w:cs="Times New Roman"/>
        </w:rPr>
      </w:pPr>
      <w:r w:rsidRPr="00CB49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CB4929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. </w:t>
      </w:r>
      <w:r w:rsidRPr="00CB4929">
        <w:rPr>
          <w:rFonts w:ascii="Times New Roman" w:hAnsi="Times New Roman" w:cs="Times New Roman"/>
        </w:rPr>
        <w:t xml:space="preserve">The primers of the </w:t>
      </w:r>
      <w:r>
        <w:rPr>
          <w:rFonts w:ascii="Times New Roman" w:hAnsi="Times New Roman" w:cs="Times New Roman"/>
        </w:rPr>
        <w:t>m</w:t>
      </w:r>
      <w:r w:rsidRPr="00CB4929">
        <w:rPr>
          <w:rFonts w:ascii="Times New Roman" w:hAnsi="Times New Roman" w:cs="Times New Roman"/>
        </w:rPr>
        <w:t>RNAs</w:t>
      </w:r>
      <w:r>
        <w:rPr>
          <w:rFonts w:ascii="Times New Roman" w:hAnsi="Times New Roman" w:cs="Times New Roman"/>
        </w:rPr>
        <w:t>.</w:t>
      </w:r>
    </w:p>
    <w:tbl>
      <w:tblPr>
        <w:tblW w:w="7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080"/>
        <w:gridCol w:w="4720"/>
      </w:tblGrid>
      <w:tr w:rsidR="00652938" w:rsidRPr="00CB4929" w14:paraId="4F0CB0BA" w14:textId="77777777" w:rsidTr="009029B5">
        <w:trPr>
          <w:trHeight w:val="285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C280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9945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ADB3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'-3')</w:t>
            </w:r>
          </w:p>
        </w:tc>
      </w:tr>
      <w:tr w:rsidR="00652938" w:rsidRPr="00CB4929" w14:paraId="00D77236" w14:textId="77777777" w:rsidTr="009029B5">
        <w:trPr>
          <w:trHeight w:val="285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9D6C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0782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E6CF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TATGACTCCACTCACGGCAAA</w:t>
            </w:r>
          </w:p>
        </w:tc>
      </w:tr>
      <w:tr w:rsidR="00652938" w:rsidRPr="00CB4929" w14:paraId="5E653289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454161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A162F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6261D640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GTCTCGCTCCTGGAAGATG</w:t>
            </w:r>
          </w:p>
        </w:tc>
      </w:tr>
      <w:tr w:rsidR="00652938" w:rsidRPr="00CB4929" w14:paraId="2E2B9452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509113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pp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A87E8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369C8874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GAGACGGCAGTGCTCTAGG</w:t>
            </w:r>
          </w:p>
        </w:tc>
      </w:tr>
      <w:tr w:rsidR="00652938" w:rsidRPr="00CB4929" w14:paraId="7C7F577E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E5E0E2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128CE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0FB70D21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AAGCAGCTGGATCTTCGTA</w:t>
            </w:r>
          </w:p>
        </w:tc>
      </w:tr>
      <w:tr w:rsidR="00652938" w:rsidRPr="00CB4929" w14:paraId="3B8A7B6D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4C78EE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hi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81B8D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03D5C8F1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ATGCTCTCGTTTAAGCTG</w:t>
            </w:r>
          </w:p>
        </w:tc>
      </w:tr>
      <w:tr w:rsidR="00652938" w:rsidRPr="00CB4929" w14:paraId="138DDA39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AADCF13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DFAE0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2CBE173A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CACAGGATCTCTCC</w:t>
            </w:r>
          </w:p>
        </w:tc>
      </w:tr>
      <w:tr w:rsidR="00652938" w:rsidRPr="00CB4929" w14:paraId="2E4A835C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F9817E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ga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98EDF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000000" w:fill="FFFFFF"/>
            <w:vAlign w:val="center"/>
            <w:hideMark/>
          </w:tcPr>
          <w:p w14:paraId="7C1AE184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TCTCTTGTGCAGTGGGTCG</w:t>
            </w:r>
          </w:p>
        </w:tc>
      </w:tr>
      <w:tr w:rsidR="00652938" w:rsidRPr="00CB4929" w14:paraId="43FBFB84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9E2461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693C5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000000" w:fill="FFFFFF"/>
            <w:vAlign w:val="center"/>
            <w:hideMark/>
          </w:tcPr>
          <w:p w14:paraId="34BFFA8E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TCTTTCTCTTGAGGAACGTGT</w:t>
            </w:r>
          </w:p>
        </w:tc>
      </w:tr>
      <w:tr w:rsidR="00652938" w:rsidRPr="00CB4929" w14:paraId="27F1C18A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ECE04E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5D2A5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234EFAA1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GGACCACAAAAATGGCAGGCAT</w:t>
            </w:r>
          </w:p>
        </w:tc>
      </w:tr>
      <w:tr w:rsidR="00652938" w:rsidRPr="00CB4929" w14:paraId="5FF8D19A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9A96D1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86E92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03D6BC0C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CATCACCACCAGGCATGTTGTTGT</w:t>
            </w:r>
          </w:p>
        </w:tc>
      </w:tr>
      <w:tr w:rsidR="00652938" w:rsidRPr="00CB4929" w14:paraId="089699D3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8DF874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16F7A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1C9E8665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ACCGGATACAGGTTCTTCG</w:t>
            </w:r>
          </w:p>
        </w:tc>
      </w:tr>
      <w:tr w:rsidR="00652938" w:rsidRPr="00CB4929" w14:paraId="50D6A471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497F1EC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89C0A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44F6F30A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AGTGGATGGACAATGTAGTCA</w:t>
            </w:r>
          </w:p>
        </w:tc>
      </w:tr>
      <w:tr w:rsidR="00652938" w:rsidRPr="00CB4929" w14:paraId="7D0A9709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6F6CC6" w14:textId="77777777" w:rsidR="00652938" w:rsidRPr="004A50A8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5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CCD16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364480B6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GATTACGAGGGCAGTGGTT</w:t>
            </w:r>
          </w:p>
        </w:tc>
      </w:tr>
      <w:tr w:rsidR="00652938" w:rsidRPr="00CB4929" w14:paraId="46FEC5B3" w14:textId="77777777" w:rsidTr="009029B5">
        <w:trPr>
          <w:trHeight w:val="285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513B11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3CC53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9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5ED25B20" w14:textId="77777777" w:rsidR="00652938" w:rsidRPr="00CB4929" w:rsidRDefault="00652938" w:rsidP="009029B5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B492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TCCGCCAGCTTCTTGAAT</w:t>
            </w:r>
          </w:p>
        </w:tc>
      </w:tr>
    </w:tbl>
    <w:p w14:paraId="36F32D29" w14:textId="77777777" w:rsidR="00652938" w:rsidRDefault="00652938" w:rsidP="00652938"/>
    <w:p w14:paraId="7D1FFD73" w14:textId="77777777" w:rsidR="00B465C9" w:rsidRDefault="00B465C9"/>
    <w:sectPr w:rsidR="00B46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E2603" w14:textId="77777777" w:rsidR="003924AB" w:rsidRDefault="003924AB" w:rsidP="00652938">
      <w:r>
        <w:separator/>
      </w:r>
    </w:p>
  </w:endnote>
  <w:endnote w:type="continuationSeparator" w:id="0">
    <w:p w14:paraId="3C8B9E69" w14:textId="77777777" w:rsidR="003924AB" w:rsidRDefault="003924AB" w:rsidP="0065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2B1D29" w14:textId="77777777" w:rsidR="003924AB" w:rsidRDefault="003924AB" w:rsidP="00652938">
      <w:r>
        <w:separator/>
      </w:r>
    </w:p>
  </w:footnote>
  <w:footnote w:type="continuationSeparator" w:id="0">
    <w:p w14:paraId="52A9338E" w14:textId="77777777" w:rsidR="003924AB" w:rsidRDefault="003924AB" w:rsidP="00652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B1"/>
    <w:rsid w:val="003924AB"/>
    <w:rsid w:val="004A0DB1"/>
    <w:rsid w:val="00652938"/>
    <w:rsid w:val="00B4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164F8"/>
  <w15:chartTrackingRefBased/>
  <w15:docId w15:val="{9A65F845-9EDD-489A-829B-61253955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9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娜</dc:creator>
  <cp:keywords/>
  <dc:description/>
  <cp:lastModifiedBy>谭 娜</cp:lastModifiedBy>
  <cp:revision>2</cp:revision>
  <dcterms:created xsi:type="dcterms:W3CDTF">2020-10-29T15:51:00Z</dcterms:created>
  <dcterms:modified xsi:type="dcterms:W3CDTF">2020-10-29T15:53:00Z</dcterms:modified>
</cp:coreProperties>
</file>